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1 Tab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Summary of water-soluble metabolites identified in the 600.13 MHz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spectra of fresh spermatozoa from turkey male</w:t>
      </w:r>
      <w:r>
        <w:rPr/>
        <w:t xml:space="preserve">. </w:t>
      </w:r>
    </w:p>
    <w:tbl>
      <w:tblPr>
        <w:tblW w:w="9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340"/>
        <w:gridCol w:w="2340"/>
        <w:gridCol w:w="1800"/>
        <w:gridCol w:w="1260"/>
      </w:tblGrid>
      <w:tr>
        <w:trPr>
          <w:trHeight w:val="320" w:hRule="atLeast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ignmen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 (ppm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ulteplicity: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Hz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 (ppm)</w:t>
            </w:r>
          </w:p>
        </w:tc>
      </w:tr>
      <w:tr>
        <w:trPr>
          <w:trHeight w:val="280" w:hRule="atLeast"/>
        </w:trPr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rbohydrate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Gluc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3.8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 [9.8;3.8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6,6'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;3.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Gluc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7.9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 [9.3;8.0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[9.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6,6'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;3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Myo-inositol 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[2.9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,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,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[9.7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[9.4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 xml:space="preserve">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ganic acid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etic aci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ic ac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,γ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15.6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',γ'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15.6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ic ac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OO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maric ac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ic ac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6.9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 [6.9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ino acid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7.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at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'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 [3.9;17.5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tamat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’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tam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leuc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'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7.0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[7.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uc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6.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'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6.0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Phenylalan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,6, r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,5, r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4, r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yros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,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8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,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8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in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7.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'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7.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ther metabolit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0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7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it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acetylcarnit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; 2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; 3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</w:t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, aromatic r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 -8, aromatic r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1’, rib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5.6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2’, rib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3’, rib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4’, rib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-5’, ribo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9:41:00Z</dcterms:created>
  <dc:creator>utente</dc:creator>
  <dc:description/>
  <cp:keywords/>
  <dc:language>en-US</dc:language>
  <cp:lastModifiedBy>utente</cp:lastModifiedBy>
  <dcterms:modified xsi:type="dcterms:W3CDTF">2018-01-17T09:47:00Z</dcterms:modified>
  <cp:revision>3</cp:revision>
  <dc:subject/>
  <dc:title>Table 2</dc:title>
</cp:coreProperties>
</file>